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61641" w14:textId="1F67895B" w:rsidR="007256C1" w:rsidRPr="007256C1" w:rsidRDefault="007256C1" w:rsidP="007256C1">
      <w:pPr>
        <w:widowControl/>
        <w:jc w:val="left"/>
        <w:rPr>
          <w:rFonts w:eastAsiaTheme="minorHAnsi" w:cs="Times New Roman"/>
          <w:color w:val="000000" w:themeColor="text1"/>
          <w:szCs w:val="21"/>
        </w:rPr>
      </w:pPr>
      <w:r w:rsidRPr="007256C1">
        <w:rPr>
          <w:rFonts w:eastAsiaTheme="minorHAnsi"/>
          <w:szCs w:val="21"/>
        </w:rPr>
        <w:t>Supplementary Table S</w:t>
      </w:r>
      <w:r w:rsidR="00A21BB8">
        <w:rPr>
          <w:rFonts w:eastAsiaTheme="minorHAnsi"/>
          <w:szCs w:val="21"/>
        </w:rPr>
        <w:t>1</w:t>
      </w:r>
      <w:r w:rsidRPr="007256C1">
        <w:rPr>
          <w:rFonts w:eastAsiaTheme="minorHAnsi"/>
          <w:szCs w:val="21"/>
        </w:rPr>
        <w:t xml:space="preserve"> |</w:t>
      </w:r>
      <w:r w:rsidRPr="007256C1">
        <w:rPr>
          <w:rFonts w:eastAsiaTheme="minorHAnsi" w:cs="Times New Roman"/>
          <w:color w:val="000000" w:themeColor="text1"/>
          <w:szCs w:val="21"/>
        </w:rPr>
        <w:t xml:space="preserve"> The Primers sequence used in this study</w:t>
      </w:r>
    </w:p>
    <w:tbl>
      <w:tblPr>
        <w:tblStyle w:val="TableGrid"/>
        <w:tblW w:w="950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974"/>
      </w:tblGrid>
      <w:tr w:rsidR="00F304DE" w:rsidRPr="00F304DE" w14:paraId="610B13A1" w14:textId="77777777" w:rsidTr="00D8751F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30A257" w14:textId="77777777" w:rsidR="007256C1" w:rsidRPr="00F304DE" w:rsidRDefault="007256C1" w:rsidP="00581FE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0BEA5" w14:textId="77777777" w:rsidR="007256C1" w:rsidRPr="00F304DE" w:rsidRDefault="007256C1" w:rsidP="00581FE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rward-primer</w:t>
            </w:r>
          </w:p>
        </w:tc>
        <w:tc>
          <w:tcPr>
            <w:tcW w:w="39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E8E04" w14:textId="77777777" w:rsidR="007256C1" w:rsidRPr="00F304DE" w:rsidRDefault="007256C1" w:rsidP="00581FE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verse-primer</w:t>
            </w:r>
          </w:p>
        </w:tc>
      </w:tr>
      <w:tr w:rsidR="00F304DE" w:rsidRPr="00F304DE" w14:paraId="34A83659" w14:textId="77777777" w:rsidTr="00D8751F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00FD0213" w14:textId="75E7A435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303E16.2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05454CAD" w14:textId="348DDF6D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ATTGGGCCAAATTGCGATGA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tcBorders>
              <w:top w:val="single" w:sz="8" w:space="0" w:color="auto"/>
            </w:tcBorders>
            <w:vAlign w:val="center"/>
          </w:tcPr>
          <w:p w14:paraId="4E9B3E0C" w14:textId="6D66F95A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TGCTGTTGAGGAGTTGTAGTG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0A08B371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3439C2B5" w14:textId="0856B057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360L9.7</w:t>
            </w:r>
          </w:p>
        </w:tc>
        <w:tc>
          <w:tcPr>
            <w:tcW w:w="3969" w:type="dxa"/>
            <w:vAlign w:val="center"/>
          </w:tcPr>
          <w:p w14:paraId="26EF7372" w14:textId="49F1B5BF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GCATGAGGACGTAGAG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4B2CA026" w14:textId="7B6A095D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ACAGGGTGAGGTCCAGGAT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3EEF51C8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0AD89D2B" w14:textId="5CEDBC71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513M16.7</w:t>
            </w:r>
          </w:p>
        </w:tc>
        <w:tc>
          <w:tcPr>
            <w:tcW w:w="3969" w:type="dxa"/>
            <w:vAlign w:val="center"/>
          </w:tcPr>
          <w:p w14:paraId="3312270E" w14:textId="23C5C1A3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TCACATTTGGAGGAAGCTGTG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5A7112E9" w14:textId="58D0F51B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F1755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ATAGAAACCTGCAGGAAGTTACA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1B6F2A0B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7E213706" w14:textId="6232D72C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617F23.1</w:t>
            </w:r>
          </w:p>
        </w:tc>
        <w:tc>
          <w:tcPr>
            <w:tcW w:w="3969" w:type="dxa"/>
            <w:vAlign w:val="center"/>
          </w:tcPr>
          <w:p w14:paraId="5B48EB6C" w14:textId="1569EDA5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GGATTATAGGTGTGAGCCAT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177C6D05" w14:textId="71C94183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GGAAGGAGGGAGCCAACAG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323D826C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12AC9794" w14:textId="2E71FBDF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D-2521M24.6</w:t>
            </w:r>
          </w:p>
        </w:tc>
        <w:tc>
          <w:tcPr>
            <w:tcW w:w="3969" w:type="dxa"/>
            <w:vAlign w:val="center"/>
          </w:tcPr>
          <w:p w14:paraId="023FC95C" w14:textId="67F94BB1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GCAGCCACATGGACAACATTG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  <w:tc>
          <w:tcPr>
            <w:tcW w:w="3974" w:type="dxa"/>
            <w:vAlign w:val="center"/>
          </w:tcPr>
          <w:p w14:paraId="641C7190" w14:textId="0248DBF4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TCAGCCTACTCCAGCGGTTC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3’</w:t>
            </w:r>
          </w:p>
        </w:tc>
      </w:tr>
      <w:tr w:rsidR="00F304DE" w:rsidRPr="00F304DE" w14:paraId="78EB3372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7CC1434B" w14:textId="4BC2726F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XIP1-AS2</w:t>
            </w:r>
          </w:p>
        </w:tc>
        <w:tc>
          <w:tcPr>
            <w:tcW w:w="3969" w:type="dxa"/>
            <w:vAlign w:val="center"/>
          </w:tcPr>
          <w:p w14:paraId="1D3FA130" w14:textId="5AA50116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GAGCACTCCAGTCAGAACGAA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2D177B8A" w14:textId="532C9BEB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CACAGCAGTGGATCTCTAA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65DC1E66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7221A634" w14:textId="7DD1096C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428J1.5</w:t>
            </w:r>
          </w:p>
        </w:tc>
        <w:tc>
          <w:tcPr>
            <w:tcW w:w="3969" w:type="dxa"/>
            <w:vAlign w:val="center"/>
          </w:tcPr>
          <w:p w14:paraId="0FF21A98" w14:textId="7F40173C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TGGAGCATAGCGTCA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55F2FCE1" w14:textId="4EB6CD23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GTTTAGGGCACCGCCT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7E584195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48872704" w14:textId="2FE7686F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P11-158M2.3</w:t>
            </w:r>
          </w:p>
        </w:tc>
        <w:tc>
          <w:tcPr>
            <w:tcW w:w="3969" w:type="dxa"/>
            <w:vAlign w:val="center"/>
          </w:tcPr>
          <w:p w14:paraId="03F096E1" w14:textId="1E07E7D6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C4090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CAGGAGACCACAGGCT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974" w:type="dxa"/>
            <w:vAlign w:val="center"/>
          </w:tcPr>
          <w:p w14:paraId="3FD8E1B9" w14:textId="39CCC982" w:rsidR="007256C1" w:rsidRPr="00F304DE" w:rsidRDefault="007256C1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BB461E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CCACCTGAGGGCATGAG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304DE" w:rsidRPr="00F304DE" w14:paraId="6526882B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1AD8E6FE" w14:textId="586EA79E" w:rsidR="007256C1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P2-AS1</w:t>
            </w:r>
          </w:p>
        </w:tc>
        <w:tc>
          <w:tcPr>
            <w:tcW w:w="3969" w:type="dxa"/>
            <w:vAlign w:val="center"/>
          </w:tcPr>
          <w:p w14:paraId="0E226D7A" w14:textId="4F52A7C0" w:rsidR="007256C1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GTCCTCCACTCCACCTCA-3’</w:t>
            </w:r>
          </w:p>
        </w:tc>
        <w:tc>
          <w:tcPr>
            <w:tcW w:w="3974" w:type="dxa"/>
            <w:vAlign w:val="center"/>
          </w:tcPr>
          <w:p w14:paraId="59CE9492" w14:textId="3B236E47" w:rsidR="007256C1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CAGGCCATCGAGAGTCAGA-3’</w:t>
            </w:r>
          </w:p>
        </w:tc>
      </w:tr>
      <w:tr w:rsidR="00F304DE" w:rsidRPr="00F304DE" w14:paraId="3661A746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1393F67D" w14:textId="0640CD8F" w:rsidR="00A21BB8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F2-AS1</w:t>
            </w:r>
          </w:p>
        </w:tc>
        <w:tc>
          <w:tcPr>
            <w:tcW w:w="3969" w:type="dxa"/>
            <w:vAlign w:val="center"/>
          </w:tcPr>
          <w:p w14:paraId="2E63E204" w14:textId="70FCE95C" w:rsidR="00A21BB8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AGGAAAGCCACGAGCACTG-3’</w:t>
            </w:r>
          </w:p>
        </w:tc>
        <w:tc>
          <w:tcPr>
            <w:tcW w:w="3974" w:type="dxa"/>
            <w:vAlign w:val="center"/>
          </w:tcPr>
          <w:p w14:paraId="48E28DAB" w14:textId="30820260" w:rsidR="00A21BB8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GCCACAGGACATGCTGAA-3’</w:t>
            </w:r>
          </w:p>
        </w:tc>
      </w:tr>
      <w:tr w:rsidR="00F304DE" w:rsidRPr="00F304DE" w14:paraId="19A065A9" w14:textId="77777777" w:rsidTr="00D8751F">
        <w:trPr>
          <w:trHeight w:val="454"/>
        </w:trPr>
        <w:tc>
          <w:tcPr>
            <w:tcW w:w="1560" w:type="dxa"/>
            <w:vAlign w:val="center"/>
          </w:tcPr>
          <w:p w14:paraId="34D525F9" w14:textId="4B603D64" w:rsidR="00A21BB8" w:rsidRPr="00F304DE" w:rsidRDefault="004F1755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001469.9</w:t>
            </w:r>
          </w:p>
        </w:tc>
        <w:tc>
          <w:tcPr>
            <w:tcW w:w="3969" w:type="dxa"/>
            <w:vAlign w:val="center"/>
          </w:tcPr>
          <w:p w14:paraId="701E8557" w14:textId="78106598" w:rsidR="00A21BB8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CTGGTCTCAAACTGGGCTCAAG-3’</w:t>
            </w:r>
          </w:p>
        </w:tc>
        <w:tc>
          <w:tcPr>
            <w:tcW w:w="3974" w:type="dxa"/>
            <w:vAlign w:val="center"/>
          </w:tcPr>
          <w:p w14:paraId="5DEE4A2C" w14:textId="13B88C45" w:rsidR="00A21BB8" w:rsidRPr="00F304DE" w:rsidRDefault="00BB461E" w:rsidP="00581F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ACACAGGAGACCACAGGCT-3’</w:t>
            </w:r>
          </w:p>
        </w:tc>
      </w:tr>
      <w:tr w:rsidR="00F304DE" w:rsidRPr="00F304DE" w14:paraId="0A3EFCB3" w14:textId="77777777" w:rsidTr="00D8751F">
        <w:trPr>
          <w:trHeight w:val="454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35ADCC8" w14:textId="64A09EE3" w:rsidR="00D8751F" w:rsidRPr="00F304DE" w:rsidRDefault="00D8751F" w:rsidP="00D875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2FD4C295" w14:textId="1324856C" w:rsidR="00D8751F" w:rsidRPr="00F304DE" w:rsidRDefault="00D8751F" w:rsidP="00D875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AAAGCATCACCCGGAGGAGAA-3’</w:t>
            </w:r>
          </w:p>
        </w:tc>
        <w:tc>
          <w:tcPr>
            <w:tcW w:w="3974" w:type="dxa"/>
            <w:tcBorders>
              <w:bottom w:val="single" w:sz="8" w:space="0" w:color="auto"/>
            </w:tcBorders>
            <w:vAlign w:val="center"/>
          </w:tcPr>
          <w:p w14:paraId="103988BA" w14:textId="4AD19A31" w:rsidR="00D8751F" w:rsidRPr="00F304DE" w:rsidRDefault="00D8751F" w:rsidP="00D875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F304DE">
              <w:rPr>
                <w:color w:val="000000" w:themeColor="text1"/>
                <w:sz w:val="18"/>
                <w:szCs w:val="18"/>
              </w:rPr>
              <w:t xml:space="preserve"> </w:t>
            </w:r>
            <w:r w:rsidR="00BB461E"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ACTCCTGGGCTCAAGCAATC</w:t>
            </w:r>
            <w:r w:rsidRPr="00F30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3’</w:t>
            </w:r>
          </w:p>
        </w:tc>
      </w:tr>
    </w:tbl>
    <w:p w14:paraId="1CE2DE38" w14:textId="4673DBCA" w:rsidR="00AB4C01" w:rsidRDefault="00AB4C01"/>
    <w:p w14:paraId="65C3BF3B" w14:textId="10FF735A" w:rsidR="00AB4C01" w:rsidRPr="00AB4C01" w:rsidRDefault="00AB4C01">
      <w:r>
        <w:t xml:space="preserve">Supplementary Table S2 | </w:t>
      </w:r>
      <w:r w:rsidRPr="00AB4C01">
        <w:t>The comparison of clinicopathological characteristics between the high-risk and low-risk groups in the TCGA cohort</w:t>
      </w:r>
    </w:p>
    <w:tbl>
      <w:tblPr>
        <w:tblStyle w:val="ListTable6Colorful-Accent3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AB4C01" w14:paraId="06093F0D" w14:textId="77777777" w:rsidTr="00AB4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69DF5" w14:textId="442ED41A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r w:rsidRPr="00AB4C01">
              <w:rPr>
                <w:color w:val="000000" w:themeColor="text1"/>
              </w:rPr>
              <w:t>Clinicopathological 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6908F" w14:textId="77777777" w:rsidR="00AB4C01" w:rsidRDefault="00AB4C01" w:rsidP="0058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AB4C01">
              <w:rPr>
                <w:color w:val="000000" w:themeColor="text1"/>
              </w:rPr>
              <w:t xml:space="preserve">High-risk </w:t>
            </w:r>
          </w:p>
          <w:p w14:paraId="150C31F2" w14:textId="41FC37E4" w:rsidR="00AB4C01" w:rsidRPr="00E572F1" w:rsidRDefault="00AB4C01" w:rsidP="0058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gramStart"/>
            <w:r w:rsidRPr="00E572F1">
              <w:rPr>
                <w:color w:val="000000" w:themeColor="text1"/>
              </w:rPr>
              <w:t>( n</w:t>
            </w:r>
            <w:proofErr w:type="gramEnd"/>
            <w:r w:rsidRPr="00E572F1">
              <w:rPr>
                <w:color w:val="000000" w:themeColor="text1"/>
              </w:rPr>
              <w:t xml:space="preserve">= </w:t>
            </w:r>
            <w:r w:rsidR="0082613C">
              <w:rPr>
                <w:color w:val="000000" w:themeColor="text1"/>
              </w:rPr>
              <w:t>306</w:t>
            </w:r>
            <w:r w:rsidRPr="00E572F1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CDDD7" w14:textId="77777777" w:rsidR="00AB4C01" w:rsidRDefault="00AB4C01" w:rsidP="0058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zh-CN"/>
              </w:rPr>
            </w:pPr>
            <w:r w:rsidRPr="00AB4C01">
              <w:rPr>
                <w:color w:val="000000" w:themeColor="text1"/>
                <w:lang w:val="zh-CN"/>
              </w:rPr>
              <w:t>Low-risk</w:t>
            </w:r>
            <w:r w:rsidRPr="00AB4C01">
              <w:rPr>
                <w:rFonts w:hint="eastAsia"/>
                <w:color w:val="000000" w:themeColor="text1"/>
                <w:lang w:val="zh-CN"/>
              </w:rPr>
              <w:t xml:space="preserve"> </w:t>
            </w:r>
          </w:p>
          <w:p w14:paraId="59E3F8BE" w14:textId="78707421" w:rsidR="00AB4C01" w:rsidRPr="00E572F1" w:rsidRDefault="00AB4C01" w:rsidP="0058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572F1">
              <w:rPr>
                <w:rFonts w:hint="eastAsia"/>
                <w:color w:val="000000" w:themeColor="text1"/>
                <w:lang w:val="zh-CN"/>
              </w:rPr>
              <w:t>(</w:t>
            </w:r>
            <w:r w:rsidRPr="00E572F1">
              <w:rPr>
                <w:color w:val="000000" w:themeColor="text1"/>
                <w:lang w:val="zh-CN"/>
              </w:rPr>
              <w:t xml:space="preserve"> n=</w:t>
            </w:r>
            <w:r w:rsidR="0082613C">
              <w:rPr>
                <w:color w:val="000000" w:themeColor="text1"/>
                <w:lang w:val="zh-CN"/>
              </w:rPr>
              <w:t>305</w:t>
            </w:r>
            <w:r w:rsidRPr="00E572F1">
              <w:rPr>
                <w:color w:val="000000" w:themeColor="text1"/>
                <w:lang w:val="zh-CN"/>
              </w:rPr>
              <w:t xml:space="preserve"> 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7223D" w14:textId="30A8EB66" w:rsidR="00AB4C01" w:rsidRPr="00E572F1" w:rsidRDefault="00AB4C01" w:rsidP="00581F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B4C01">
              <w:rPr>
                <w:color w:val="000000" w:themeColor="text1"/>
                <w:lang w:val="zh-CN"/>
              </w:rPr>
              <w:t>p-value</w:t>
            </w:r>
          </w:p>
        </w:tc>
      </w:tr>
      <w:tr w:rsidR="00AB4C01" w14:paraId="739D654F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2BC494BD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proofErr w:type="gramStart"/>
            <w:r w:rsidRPr="00E572F1">
              <w:rPr>
                <w:color w:val="000000" w:themeColor="text1"/>
              </w:rPr>
              <w:t>Age( Mean</w:t>
            </w:r>
            <w:proofErr w:type="gramEnd"/>
            <w:r w:rsidRPr="00E572F1">
              <w:rPr>
                <w:rFonts w:hint="eastAsia"/>
                <w:color w:val="000000" w:themeColor="text1"/>
              </w:rPr>
              <w:t>±</w:t>
            </w:r>
            <w:r w:rsidRPr="00E572F1">
              <w:rPr>
                <w:color w:val="000000" w:themeColor="text1"/>
              </w:rPr>
              <w:t>SD 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2F8AE749" w14:textId="2D268F40" w:rsidR="00AB4C01" w:rsidRPr="00E572F1" w:rsidRDefault="0082613C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3.60</w:t>
            </w:r>
            <w:r>
              <w:rPr>
                <w:rFonts w:hint="eastAsia"/>
                <w:color w:val="000000" w:themeColor="text1"/>
              </w:rPr>
              <w:t>±1</w:t>
            </w:r>
            <w:r>
              <w:rPr>
                <w:color w:val="000000" w:themeColor="text1"/>
              </w:rPr>
              <w:t>4.99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7ED7A013" w14:textId="4D83734F" w:rsidR="00AB4C01" w:rsidRPr="00E572F1" w:rsidRDefault="0082613C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0.80</w:t>
            </w:r>
            <w:r>
              <w:rPr>
                <w:rFonts w:hint="eastAsia"/>
                <w:color w:val="000000" w:themeColor="text1"/>
              </w:rPr>
              <w:t>±1</w:t>
            </w:r>
            <w:r>
              <w:rPr>
                <w:color w:val="000000" w:themeColor="text1"/>
              </w:rPr>
              <w:t>2.25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312500D3" w14:textId="290FC91B" w:rsidR="00AB4C01" w:rsidRPr="00E572F1" w:rsidRDefault="00BE7FF2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AB4C01" w14:paraId="7CE40BC5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8446C8D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r w:rsidRPr="00E572F1">
              <w:rPr>
                <w:rFonts w:hint="eastAsia"/>
                <w:color w:val="000000" w:themeColor="text1"/>
              </w:rPr>
              <w:t>g</w:t>
            </w:r>
            <w:r w:rsidRPr="00E572F1">
              <w:rPr>
                <w:color w:val="000000" w:themeColor="text1"/>
              </w:rPr>
              <w:t>ender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40549F1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9F291F9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9D6B4D4" w14:textId="36D613AA" w:rsidR="00AB4C01" w:rsidRPr="00E572F1" w:rsidRDefault="00BE7FF2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351</w:t>
            </w:r>
          </w:p>
        </w:tc>
      </w:tr>
      <w:tr w:rsidR="00AB4C01" w14:paraId="253AD7D2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3A46DD7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2268" w:type="dxa"/>
            <w:vAlign w:val="center"/>
          </w:tcPr>
          <w:p w14:paraId="6616B2E3" w14:textId="154C959F" w:rsidR="00AB4C01" w:rsidRPr="00E572F1" w:rsidRDefault="00BE7FF2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8</w:t>
            </w:r>
          </w:p>
        </w:tc>
        <w:tc>
          <w:tcPr>
            <w:tcW w:w="2268" w:type="dxa"/>
            <w:vAlign w:val="center"/>
          </w:tcPr>
          <w:p w14:paraId="0FD989E1" w14:textId="27DB4D58" w:rsidR="00AB4C01" w:rsidRPr="00E572F1" w:rsidRDefault="00BE7FF2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0</w:t>
            </w:r>
          </w:p>
        </w:tc>
        <w:tc>
          <w:tcPr>
            <w:tcW w:w="2268" w:type="dxa"/>
            <w:vAlign w:val="center"/>
          </w:tcPr>
          <w:p w14:paraId="278B474B" w14:textId="1E08A38E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B4C01" w14:paraId="15219D31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5D766961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2B5A321" w14:textId="0A835BC1" w:rsidR="00AB4C01" w:rsidRPr="00E572F1" w:rsidRDefault="00BE7FF2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8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D3FEA41" w14:textId="63F19BA6" w:rsidR="00AB4C01" w:rsidRPr="00E572F1" w:rsidRDefault="00BE7FF2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80A7B1C" w14:textId="75938D11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B4C01" w14:paraId="030005C4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</w:tcPr>
          <w:p w14:paraId="4598273C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r w:rsidRPr="00E572F1">
              <w:rPr>
                <w:rFonts w:hint="eastAsia"/>
                <w:color w:val="000000" w:themeColor="text1"/>
              </w:rPr>
              <w:t>W</w:t>
            </w:r>
            <w:r w:rsidRPr="00E572F1">
              <w:rPr>
                <w:color w:val="000000" w:themeColor="text1"/>
              </w:rPr>
              <w:t>HO grade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925F8BE" w14:textId="77777777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0C489F5" w14:textId="77777777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EED5C70" w14:textId="3335BAEF" w:rsidR="00AB4C01" w:rsidRPr="00E572F1" w:rsidRDefault="00F5745D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AB4C01" w14:paraId="7D8AF45D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2E9D1D9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rFonts w:hint="eastAsia"/>
                <w:b w:val="0"/>
                <w:bCs w:val="0"/>
                <w:color w:val="000000" w:themeColor="text1"/>
              </w:rPr>
              <w:t>I</w:t>
            </w:r>
            <w:r w:rsidRPr="00E572F1">
              <w:rPr>
                <w:b w:val="0"/>
                <w:bCs w:val="0"/>
                <w:color w:val="000000" w:themeColor="text1"/>
              </w:rPr>
              <w:t>I</w:t>
            </w:r>
          </w:p>
        </w:tc>
        <w:tc>
          <w:tcPr>
            <w:tcW w:w="2268" w:type="dxa"/>
            <w:vAlign w:val="center"/>
          </w:tcPr>
          <w:p w14:paraId="4F243AAA" w14:textId="72DDC3E5" w:rsidR="00AB4C01" w:rsidRPr="00E572F1" w:rsidRDefault="00F5745D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2268" w:type="dxa"/>
            <w:vAlign w:val="center"/>
          </w:tcPr>
          <w:p w14:paraId="3BEB6B84" w14:textId="3439B00C" w:rsidR="00AB4C01" w:rsidRPr="00E572F1" w:rsidRDefault="00F5745D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5</w:t>
            </w:r>
          </w:p>
        </w:tc>
        <w:tc>
          <w:tcPr>
            <w:tcW w:w="2268" w:type="dxa"/>
            <w:vAlign w:val="center"/>
          </w:tcPr>
          <w:p w14:paraId="51888609" w14:textId="109503E3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B4C01" w14:paraId="633C6728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6CD7F9B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rFonts w:hint="eastAsia"/>
                <w:b w:val="0"/>
                <w:bCs w:val="0"/>
                <w:color w:val="000000" w:themeColor="text1"/>
              </w:rPr>
              <w:t>I</w:t>
            </w:r>
            <w:r w:rsidRPr="00E572F1">
              <w:rPr>
                <w:b w:val="0"/>
                <w:bCs w:val="0"/>
                <w:color w:val="000000" w:themeColor="text1"/>
              </w:rPr>
              <w:t>II</w:t>
            </w:r>
          </w:p>
        </w:tc>
        <w:tc>
          <w:tcPr>
            <w:tcW w:w="2268" w:type="dxa"/>
            <w:vAlign w:val="center"/>
          </w:tcPr>
          <w:p w14:paraId="24A545D6" w14:textId="7F5386AE" w:rsidR="00AB4C01" w:rsidRPr="00E572F1" w:rsidRDefault="00F5745D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6</w:t>
            </w:r>
          </w:p>
        </w:tc>
        <w:tc>
          <w:tcPr>
            <w:tcW w:w="2268" w:type="dxa"/>
            <w:vAlign w:val="center"/>
          </w:tcPr>
          <w:p w14:paraId="7374E520" w14:textId="356B130D" w:rsidR="00AB4C01" w:rsidRPr="00E572F1" w:rsidRDefault="00F5745D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9</w:t>
            </w:r>
          </w:p>
        </w:tc>
        <w:tc>
          <w:tcPr>
            <w:tcW w:w="2268" w:type="dxa"/>
            <w:vAlign w:val="center"/>
          </w:tcPr>
          <w:p w14:paraId="6686FA47" w14:textId="30C7B518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B4C01" w14:paraId="1636B69B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1F4E62EB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rFonts w:hint="eastAsia"/>
                <w:b w:val="0"/>
                <w:bCs w:val="0"/>
                <w:color w:val="000000" w:themeColor="text1"/>
              </w:rPr>
              <w:t>I</w:t>
            </w:r>
            <w:r w:rsidRPr="00E572F1">
              <w:rPr>
                <w:b w:val="0"/>
                <w:bCs w:val="0"/>
                <w:color w:val="000000" w:themeColor="text1"/>
              </w:rPr>
              <w:t>V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D358EBD" w14:textId="06052A71" w:rsidR="00AB4C01" w:rsidRPr="00E572F1" w:rsidRDefault="00F5745D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AB1B96F" w14:textId="24423A2C" w:rsidR="00AB4C01" w:rsidRPr="00E572F1" w:rsidRDefault="00F5745D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F23A9D1" w14:textId="18A38ED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5745D" w14:paraId="12401D8D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71D75E64" w14:textId="5BC7B13D" w:rsidR="00F5745D" w:rsidRPr="00E572F1" w:rsidRDefault="0025624B" w:rsidP="00581FE6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</w:t>
            </w:r>
            <w:r>
              <w:rPr>
                <w:color w:val="000000" w:themeColor="text1"/>
              </w:rPr>
              <w:t>istology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E4D290C" w14:textId="77777777" w:rsidR="00F5745D" w:rsidRDefault="00F5745D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12CA1FB" w14:textId="77777777" w:rsidR="00F5745D" w:rsidRDefault="00F5745D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84ECDF5" w14:textId="46E52A24" w:rsidR="00F5745D" w:rsidRPr="00E572F1" w:rsidRDefault="0025624B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F5745D" w14:paraId="798AF25B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33BE6E5E" w14:textId="4CD34C0E" w:rsidR="00F5745D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5624B">
              <w:rPr>
                <w:b w:val="0"/>
                <w:bCs w:val="0"/>
                <w:color w:val="000000" w:themeColor="text1"/>
              </w:rPr>
              <w:t>A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B9CE6F7" w14:textId="55A336E2" w:rsidR="00F5745D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555667" w14:textId="36006391" w:rsidR="00F5745D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DE08640" w14:textId="77777777" w:rsidR="00F5745D" w:rsidRPr="00E572F1" w:rsidRDefault="00F5745D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55AA37AC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4FA43B03" w14:textId="20C5A566" w:rsidR="0025624B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gramStart"/>
            <w:r w:rsidRPr="0025624B">
              <w:rPr>
                <w:rFonts w:hint="eastAsia"/>
                <w:b w:val="0"/>
                <w:bCs w:val="0"/>
                <w:color w:val="000000" w:themeColor="text1"/>
              </w:rPr>
              <w:t>A</w:t>
            </w:r>
            <w:r w:rsidRPr="0025624B">
              <w:rPr>
                <w:b w:val="0"/>
                <w:bCs w:val="0"/>
                <w:color w:val="000000" w:themeColor="text1"/>
              </w:rPr>
              <w:t>,NOS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A78C1FF" w14:textId="71B86050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5B740A9" w14:textId="22A8D42C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23851E2" w14:textId="77777777" w:rsidR="0025624B" w:rsidRPr="00E572F1" w:rsidRDefault="0025624B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7BF6E55B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0DF2E49F" w14:textId="090B0F90" w:rsidR="0025624B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5624B">
              <w:rPr>
                <w:rFonts w:hint="eastAsia"/>
                <w:b w:val="0"/>
                <w:bCs w:val="0"/>
                <w:color w:val="000000" w:themeColor="text1"/>
              </w:rPr>
              <w:t>G</w:t>
            </w:r>
            <w:r w:rsidRPr="0025624B">
              <w:rPr>
                <w:b w:val="0"/>
                <w:bCs w:val="0"/>
                <w:color w:val="000000" w:themeColor="text1"/>
              </w:rPr>
              <w:t>B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A396A99" w14:textId="75FEB759" w:rsidR="0025624B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7BB4A52" w14:textId="41E070CE" w:rsidR="0025624B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71F045A" w14:textId="77777777" w:rsidR="0025624B" w:rsidRPr="00E572F1" w:rsidRDefault="0025624B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54213C54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3F1A0E33" w14:textId="7B01D2E4" w:rsidR="0025624B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5624B">
              <w:rPr>
                <w:b w:val="0"/>
                <w:bCs w:val="0"/>
                <w:color w:val="000000" w:themeColor="text1"/>
              </w:rPr>
              <w:t>AO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59F86A7" w14:textId="16479543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3FDA37D" w14:textId="710D1FDD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475BEB0" w14:textId="77777777" w:rsidR="0025624B" w:rsidRPr="00E572F1" w:rsidRDefault="0025624B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708CA2B7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08DC1E8B" w14:textId="4959FF46" w:rsidR="0025624B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5624B">
              <w:rPr>
                <w:b w:val="0"/>
                <w:bCs w:val="0"/>
                <w:color w:val="000000" w:themeColor="text1"/>
              </w:rPr>
              <w:t>Mixed gliom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F8C6B92" w14:textId="57160E0D" w:rsidR="0025624B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07BF44" w14:textId="67C4074F" w:rsidR="0025624B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417E07" w14:textId="77777777" w:rsidR="0025624B" w:rsidRPr="00E572F1" w:rsidRDefault="0025624B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64635D96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center"/>
          </w:tcPr>
          <w:p w14:paraId="7232C53F" w14:textId="0DD47642" w:rsidR="0025624B" w:rsidRPr="0025624B" w:rsidRDefault="0025624B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gramStart"/>
            <w:r w:rsidRPr="0025624B">
              <w:rPr>
                <w:b w:val="0"/>
                <w:bCs w:val="0"/>
                <w:color w:val="000000" w:themeColor="text1"/>
              </w:rPr>
              <w:t>O,NOS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0C5F02F" w14:textId="3D0F98DF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49BFCEF" w14:textId="0CF11966" w:rsidR="0025624B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F435010" w14:textId="77777777" w:rsidR="0025624B" w:rsidRPr="00E572F1" w:rsidRDefault="0025624B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5745D" w14:paraId="7B24C614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</w:tcPr>
          <w:p w14:paraId="4C081F91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proofErr w:type="spellStart"/>
            <w:r w:rsidRPr="00E572F1">
              <w:rPr>
                <w:rFonts w:hint="eastAsia"/>
                <w:color w:val="000000" w:themeColor="text1"/>
              </w:rPr>
              <w:t>M</w:t>
            </w:r>
            <w:r w:rsidRPr="00E572F1">
              <w:rPr>
                <w:color w:val="000000" w:themeColor="text1"/>
              </w:rPr>
              <w:t>GMTp</w:t>
            </w:r>
            <w:proofErr w:type="spellEnd"/>
            <w:r w:rsidRPr="00E572F1">
              <w:rPr>
                <w:color w:val="000000" w:themeColor="text1"/>
              </w:rPr>
              <w:t xml:space="preserve"> statu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EAFCD8C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96D65D3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4E83422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5624B" w14:paraId="277A5BB0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CCFE347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Methylated</w:t>
            </w:r>
          </w:p>
        </w:tc>
        <w:tc>
          <w:tcPr>
            <w:tcW w:w="2268" w:type="dxa"/>
            <w:vAlign w:val="center"/>
          </w:tcPr>
          <w:p w14:paraId="5E4EF7ED" w14:textId="197CF87D" w:rsidR="00AB4C01" w:rsidRPr="00E572F1" w:rsidRDefault="005C452E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8</w:t>
            </w:r>
          </w:p>
        </w:tc>
        <w:tc>
          <w:tcPr>
            <w:tcW w:w="2268" w:type="dxa"/>
            <w:vAlign w:val="center"/>
          </w:tcPr>
          <w:p w14:paraId="168A36D6" w14:textId="112883D1" w:rsidR="00AB4C01" w:rsidRPr="00E572F1" w:rsidRDefault="005C452E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3</w:t>
            </w:r>
          </w:p>
        </w:tc>
        <w:tc>
          <w:tcPr>
            <w:tcW w:w="2268" w:type="dxa"/>
            <w:vAlign w:val="center"/>
          </w:tcPr>
          <w:p w14:paraId="4F666D42" w14:textId="77777777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572F1">
              <w:rPr>
                <w:rFonts w:hint="eastAsia"/>
                <w:color w:val="000000" w:themeColor="text1"/>
              </w:rPr>
              <w:t>1</w:t>
            </w:r>
            <w:r w:rsidRPr="00E572F1">
              <w:rPr>
                <w:color w:val="000000" w:themeColor="text1"/>
              </w:rPr>
              <w:t>51</w:t>
            </w:r>
          </w:p>
        </w:tc>
      </w:tr>
      <w:tr w:rsidR="0025624B" w14:paraId="3664E46A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C1C3932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Unmethylated</w:t>
            </w:r>
          </w:p>
        </w:tc>
        <w:tc>
          <w:tcPr>
            <w:tcW w:w="2268" w:type="dxa"/>
            <w:vAlign w:val="center"/>
          </w:tcPr>
          <w:p w14:paraId="01CAE6DE" w14:textId="7CDAE902" w:rsidR="00AB4C01" w:rsidRPr="00E572F1" w:rsidRDefault="005C452E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7</w:t>
            </w:r>
          </w:p>
        </w:tc>
        <w:tc>
          <w:tcPr>
            <w:tcW w:w="2268" w:type="dxa"/>
            <w:vAlign w:val="center"/>
          </w:tcPr>
          <w:p w14:paraId="600792DC" w14:textId="58B909D7" w:rsidR="00AB4C01" w:rsidRPr="00E572F1" w:rsidRDefault="005C452E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2268" w:type="dxa"/>
            <w:vAlign w:val="center"/>
          </w:tcPr>
          <w:p w14:paraId="1D99F551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572F1">
              <w:rPr>
                <w:rFonts w:hint="eastAsia"/>
                <w:color w:val="000000" w:themeColor="text1"/>
              </w:rPr>
              <w:t>1</w:t>
            </w:r>
            <w:r w:rsidRPr="00E572F1">
              <w:rPr>
                <w:color w:val="000000" w:themeColor="text1"/>
              </w:rPr>
              <w:t>40</w:t>
            </w:r>
          </w:p>
        </w:tc>
      </w:tr>
      <w:tr w:rsidR="00F5745D" w14:paraId="37DD9780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</w:tcPr>
          <w:p w14:paraId="74A42798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r w:rsidRPr="00E572F1">
              <w:rPr>
                <w:color w:val="000000" w:themeColor="text1"/>
              </w:rPr>
              <w:t>1p/19q codeletion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88FFA83" w14:textId="77777777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68A5D04" w14:textId="77777777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51F2BBC" w14:textId="6E0206AA" w:rsidR="00AB4C01" w:rsidRPr="00E572F1" w:rsidRDefault="008A4DE3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25624B" w14:paraId="02E9F984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B09D8EC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E572F1">
              <w:rPr>
                <w:b w:val="0"/>
                <w:bCs w:val="0"/>
                <w:color w:val="000000" w:themeColor="text1"/>
              </w:rPr>
              <w:lastRenderedPageBreak/>
              <w:t>Codel</w:t>
            </w:r>
            <w:proofErr w:type="spellEnd"/>
          </w:p>
        </w:tc>
        <w:tc>
          <w:tcPr>
            <w:tcW w:w="2268" w:type="dxa"/>
            <w:vAlign w:val="center"/>
          </w:tcPr>
          <w:p w14:paraId="53D3C441" w14:textId="324CC423" w:rsidR="00AB4C01" w:rsidRPr="00E572F1" w:rsidRDefault="005C452E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2268" w:type="dxa"/>
            <w:vAlign w:val="center"/>
          </w:tcPr>
          <w:p w14:paraId="7E1CC860" w14:textId="175485CD" w:rsidR="00AB4C01" w:rsidRPr="00E572F1" w:rsidRDefault="005C452E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6</w:t>
            </w:r>
          </w:p>
        </w:tc>
        <w:tc>
          <w:tcPr>
            <w:tcW w:w="2268" w:type="dxa"/>
            <w:vAlign w:val="center"/>
          </w:tcPr>
          <w:p w14:paraId="3140181E" w14:textId="5EC6964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5745D" w14:paraId="646A376A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515DC6C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Non-</w:t>
            </w:r>
            <w:proofErr w:type="spellStart"/>
            <w:r w:rsidRPr="00E572F1">
              <w:rPr>
                <w:b w:val="0"/>
                <w:bCs w:val="0"/>
                <w:color w:val="000000" w:themeColor="text1"/>
              </w:rPr>
              <w:t>codel</w:t>
            </w:r>
            <w:proofErr w:type="spellEnd"/>
          </w:p>
        </w:tc>
        <w:tc>
          <w:tcPr>
            <w:tcW w:w="2268" w:type="dxa"/>
            <w:vAlign w:val="center"/>
          </w:tcPr>
          <w:p w14:paraId="12B6002B" w14:textId="55062F4B" w:rsidR="00AB4C01" w:rsidRPr="00E572F1" w:rsidRDefault="005C452E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8</w:t>
            </w:r>
          </w:p>
        </w:tc>
        <w:tc>
          <w:tcPr>
            <w:tcW w:w="2268" w:type="dxa"/>
            <w:vAlign w:val="center"/>
          </w:tcPr>
          <w:p w14:paraId="6B312F6F" w14:textId="5198E46A" w:rsidR="00AB4C01" w:rsidRPr="00E572F1" w:rsidRDefault="005C452E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9</w:t>
            </w:r>
          </w:p>
        </w:tc>
        <w:tc>
          <w:tcPr>
            <w:tcW w:w="2268" w:type="dxa"/>
            <w:vAlign w:val="center"/>
          </w:tcPr>
          <w:p w14:paraId="58F5AFE8" w14:textId="037FF8A4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5745D" w14:paraId="09131212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vAlign w:val="center"/>
          </w:tcPr>
          <w:p w14:paraId="5E05113F" w14:textId="77777777" w:rsidR="00AB4C01" w:rsidRPr="00E572F1" w:rsidRDefault="00AB4C01" w:rsidP="00581FE6">
            <w:pPr>
              <w:jc w:val="center"/>
              <w:rPr>
                <w:color w:val="000000" w:themeColor="text1"/>
              </w:rPr>
            </w:pPr>
            <w:r w:rsidRPr="00E572F1">
              <w:rPr>
                <w:color w:val="000000" w:themeColor="text1"/>
              </w:rPr>
              <w:t>IDH statu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373837E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18837F1" w14:textId="77777777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1D6D0BF" w14:textId="0D727B28" w:rsidR="00AB4C01" w:rsidRPr="00E572F1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0.001</w:t>
            </w:r>
          </w:p>
        </w:tc>
      </w:tr>
      <w:tr w:rsidR="0025624B" w14:paraId="1371A61F" w14:textId="77777777" w:rsidTr="00A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BA903F2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rFonts w:hint="eastAsia"/>
                <w:b w:val="0"/>
                <w:bCs w:val="0"/>
                <w:color w:val="000000" w:themeColor="text1"/>
              </w:rPr>
              <w:t>m</w:t>
            </w:r>
            <w:r w:rsidRPr="00E572F1">
              <w:rPr>
                <w:b w:val="0"/>
                <w:bCs w:val="0"/>
                <w:color w:val="000000" w:themeColor="text1"/>
              </w:rPr>
              <w:t>utant</w:t>
            </w:r>
          </w:p>
        </w:tc>
        <w:tc>
          <w:tcPr>
            <w:tcW w:w="2268" w:type="dxa"/>
            <w:vAlign w:val="center"/>
          </w:tcPr>
          <w:p w14:paraId="5E0938B9" w14:textId="6DDDE3C1" w:rsidR="00AB4C01" w:rsidRPr="00E572F1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</w:t>
            </w:r>
          </w:p>
        </w:tc>
        <w:tc>
          <w:tcPr>
            <w:tcW w:w="2268" w:type="dxa"/>
            <w:vAlign w:val="center"/>
          </w:tcPr>
          <w:p w14:paraId="22D1FAEF" w14:textId="757731F8" w:rsidR="00AB4C01" w:rsidRPr="00E572F1" w:rsidRDefault="006F3BB7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8</w:t>
            </w:r>
          </w:p>
        </w:tc>
        <w:tc>
          <w:tcPr>
            <w:tcW w:w="2268" w:type="dxa"/>
            <w:vAlign w:val="center"/>
          </w:tcPr>
          <w:p w14:paraId="6C94619D" w14:textId="61A461C1" w:rsidR="00AB4C01" w:rsidRPr="00E572F1" w:rsidRDefault="00AB4C01" w:rsidP="00581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F5745D" w14:paraId="1E4D349C" w14:textId="77777777" w:rsidTr="00AB4C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9FE9DE6" w14:textId="77777777" w:rsidR="00AB4C01" w:rsidRPr="00E572F1" w:rsidRDefault="00AB4C01" w:rsidP="00581FE6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E572F1">
              <w:rPr>
                <w:b w:val="0"/>
                <w:bCs w:val="0"/>
                <w:color w:val="000000" w:themeColor="text1"/>
              </w:rPr>
              <w:t>wildtype</w:t>
            </w:r>
          </w:p>
        </w:tc>
        <w:tc>
          <w:tcPr>
            <w:tcW w:w="2268" w:type="dxa"/>
            <w:vAlign w:val="center"/>
          </w:tcPr>
          <w:p w14:paraId="07FC4199" w14:textId="5274738C" w:rsidR="00AB4C01" w:rsidRPr="00E572F1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6</w:t>
            </w:r>
          </w:p>
        </w:tc>
        <w:tc>
          <w:tcPr>
            <w:tcW w:w="2268" w:type="dxa"/>
            <w:vAlign w:val="center"/>
          </w:tcPr>
          <w:p w14:paraId="736D312B" w14:textId="7D0CC68E" w:rsidR="00AB4C01" w:rsidRPr="00E572F1" w:rsidRDefault="006F3BB7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2268" w:type="dxa"/>
            <w:vAlign w:val="center"/>
          </w:tcPr>
          <w:p w14:paraId="3F042D5E" w14:textId="094BEA0D" w:rsidR="00AB4C01" w:rsidRPr="00E572F1" w:rsidRDefault="00AB4C01" w:rsidP="00581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72944D5E" w14:textId="218C1506" w:rsidR="007908F5" w:rsidRDefault="007908F5"/>
    <w:sectPr w:rsidR="00790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D52D4" w14:textId="77777777" w:rsidR="00330897" w:rsidRDefault="00330897" w:rsidP="00AB4C01">
      <w:r>
        <w:separator/>
      </w:r>
    </w:p>
  </w:endnote>
  <w:endnote w:type="continuationSeparator" w:id="0">
    <w:p w14:paraId="388F8739" w14:textId="77777777" w:rsidR="00330897" w:rsidRDefault="00330897" w:rsidP="00AB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8A192" w14:textId="77777777" w:rsidR="00330897" w:rsidRDefault="00330897" w:rsidP="00AB4C01">
      <w:r>
        <w:separator/>
      </w:r>
    </w:p>
  </w:footnote>
  <w:footnote w:type="continuationSeparator" w:id="0">
    <w:p w14:paraId="4CCF483C" w14:textId="77777777" w:rsidR="00330897" w:rsidRDefault="00330897" w:rsidP="00AB4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DF"/>
    <w:rsid w:val="0025624B"/>
    <w:rsid w:val="00330897"/>
    <w:rsid w:val="004C23F0"/>
    <w:rsid w:val="004F1755"/>
    <w:rsid w:val="005C452E"/>
    <w:rsid w:val="00657260"/>
    <w:rsid w:val="00677760"/>
    <w:rsid w:val="00681DDD"/>
    <w:rsid w:val="00685EDF"/>
    <w:rsid w:val="006F3BB7"/>
    <w:rsid w:val="007256C1"/>
    <w:rsid w:val="007908F5"/>
    <w:rsid w:val="0082613C"/>
    <w:rsid w:val="00885C3D"/>
    <w:rsid w:val="008A4DE3"/>
    <w:rsid w:val="00A21BB8"/>
    <w:rsid w:val="00AB4C01"/>
    <w:rsid w:val="00BB461E"/>
    <w:rsid w:val="00BE7FF2"/>
    <w:rsid w:val="00CD29DD"/>
    <w:rsid w:val="00D8751F"/>
    <w:rsid w:val="00DC4090"/>
    <w:rsid w:val="00F304DE"/>
    <w:rsid w:val="00F5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1CECC"/>
  <w15:chartTrackingRefBased/>
  <w15:docId w15:val="{5E8C51AD-9782-40C4-BF1D-4EB6B1A64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4C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4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4C01"/>
    <w:rPr>
      <w:sz w:val="18"/>
      <w:szCs w:val="18"/>
    </w:rPr>
  </w:style>
  <w:style w:type="table" w:styleId="ListTable6Colorful-Accent3">
    <w:name w:val="List Table 6 Colorful Accent 3"/>
    <w:basedOn w:val="TableNormal"/>
    <w:uiPriority w:val="51"/>
    <w:rsid w:val="00AB4C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B4C01"/>
    <w:rPr>
      <w:rFonts w:asciiTheme="majorHAnsi" w:eastAsia="SimHei" w:hAnsiTheme="majorHAnsi" w:cstheme="majorBidi"/>
      <w:sz w:val="20"/>
      <w:szCs w:val="20"/>
    </w:rPr>
  </w:style>
  <w:style w:type="table" w:customStyle="1" w:styleId="1">
    <w:name w:val="网格型1"/>
    <w:basedOn w:val="TableNormal"/>
    <w:next w:val="TableGrid"/>
    <w:uiPriority w:val="39"/>
    <w:qFormat/>
    <w:rsid w:val="00AB4C0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1324</dc:creator>
  <cp:keywords/>
  <dc:description/>
  <cp:lastModifiedBy>Jophcy Kumar</cp:lastModifiedBy>
  <cp:revision>2</cp:revision>
  <dcterms:created xsi:type="dcterms:W3CDTF">2022-10-11T13:16:00Z</dcterms:created>
  <dcterms:modified xsi:type="dcterms:W3CDTF">2022-10-11T13:16:00Z</dcterms:modified>
</cp:coreProperties>
</file>